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94589" w14:textId="7B16D9F2" w:rsidR="005B0939" w:rsidRPr="00D229FC" w:rsidRDefault="00583870" w:rsidP="00FE218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29FC">
        <w:rPr>
          <w:rFonts w:ascii="Times New Roman" w:hAnsi="Times New Roman" w:cs="Times New Roman"/>
          <w:b/>
          <w:sz w:val="24"/>
          <w:szCs w:val="24"/>
        </w:rPr>
        <w:t>Phenotypes of CCT genes knocking out in clock neurons</w:t>
      </w:r>
    </w:p>
    <w:tbl>
      <w:tblPr>
        <w:tblW w:w="10191" w:type="dxa"/>
        <w:jc w:val="center"/>
        <w:tblLook w:val="04A0" w:firstRow="1" w:lastRow="0" w:firstColumn="1" w:lastColumn="0" w:noHBand="0" w:noVBand="1"/>
      </w:tblPr>
      <w:tblGrid>
        <w:gridCol w:w="2075"/>
        <w:gridCol w:w="1158"/>
        <w:gridCol w:w="1226"/>
        <w:gridCol w:w="1158"/>
        <w:gridCol w:w="1233"/>
        <w:gridCol w:w="1457"/>
        <w:gridCol w:w="1254"/>
        <w:gridCol w:w="630"/>
      </w:tblGrid>
      <w:tr w:rsidR="00F2711F" w:rsidRPr="00F2711F" w14:paraId="0A849904" w14:textId="77777777" w:rsidTr="00F2711F">
        <w:trPr>
          <w:trHeight w:val="278"/>
          <w:jc w:val="center"/>
        </w:trPr>
        <w:tc>
          <w:tcPr>
            <w:tcW w:w="2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CE41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arget Gene</w:t>
            </w:r>
          </w:p>
        </w:tc>
        <w:tc>
          <w:tcPr>
            <w:tcW w:w="47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49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D condition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F10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DD </w:t>
            </w:r>
            <w:proofErr w:type="spellStart"/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onditon</w:t>
            </w:r>
            <w:proofErr w:type="spellEnd"/>
          </w:p>
        </w:tc>
      </w:tr>
      <w:tr w:rsidR="00F2711F" w:rsidRPr="00F2711F" w14:paraId="6ACF4138" w14:textId="77777777" w:rsidTr="00F2711F">
        <w:trPr>
          <w:trHeight w:val="318"/>
          <w:jc w:val="center"/>
        </w:trPr>
        <w:tc>
          <w:tcPr>
            <w:tcW w:w="2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EE30E" w14:textId="77777777" w:rsidR="00F2711F" w:rsidRPr="00F2711F" w:rsidRDefault="00F2711F" w:rsidP="00F271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9573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AI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DB1A" w14:textId="44AEC8EF" w:rsidR="00F2711F" w:rsidRPr="00F2711F" w:rsidRDefault="00E67C21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MAPI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484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AI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E2289" w14:textId="2B45E7DD" w:rsidR="00F2711F" w:rsidRPr="00F2711F" w:rsidRDefault="00E67C21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EAPI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D1E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ower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BAE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29A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R</w:t>
            </w:r>
          </w:p>
        </w:tc>
      </w:tr>
      <w:tr w:rsidR="00F2711F" w:rsidRPr="00F2711F" w14:paraId="0965D747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EDE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d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0B7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.087 ± 0.1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A05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7 ± 0.1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81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 ± 0.0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CB8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.101 ± 0.0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18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3.45 ± 7.5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95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2.41 ± 0.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483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/22</w:t>
            </w:r>
          </w:p>
        </w:tc>
      </w:tr>
      <w:tr w:rsidR="00F2711F" w:rsidRPr="00F2711F" w14:paraId="216CC25A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862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d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507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.11 ± 0.1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D31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6 ± 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64A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3 ± 0.0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4CD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.114 ± 0.0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D1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15.46 ± 34.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9E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2.31 ± 0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D8B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/23</w:t>
            </w:r>
          </w:p>
        </w:tc>
      </w:tr>
      <w:tr w:rsidR="00F2711F" w:rsidRPr="00F2711F" w14:paraId="1631FDFB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CAC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AChR</w:t>
            </w:r>
            <w:proofErr w:type="spellEnd"/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α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936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6 ± 0.1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93D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.14 ± 0.1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36A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2 ± 0.0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E62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4 ± 0.0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803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37.83 ± 27.6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A98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3.18 ± 0.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403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14</w:t>
            </w:r>
          </w:p>
        </w:tc>
      </w:tr>
      <w:tr w:rsidR="00F2711F" w:rsidRPr="00F2711F" w14:paraId="55E6E2DF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59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h44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09D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9 ± 0.1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E0C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2 ± 0.1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3F8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7 ± 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2D4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8 ± 0.0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A0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44.22 ± 45.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F9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5 ± 0.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4CE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/19</w:t>
            </w:r>
          </w:p>
        </w:tc>
      </w:tr>
      <w:tr w:rsidR="00F2711F" w:rsidRPr="00F2711F" w14:paraId="50886B8B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585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NMa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8E1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5 ± 0.0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FB8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2 ± 0.1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243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2 ± 0.1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39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2 ± 0.0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1FF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71.37 ± 39.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1E1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01 ± 0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772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2</w:t>
            </w:r>
          </w:p>
        </w:tc>
      </w:tr>
      <w:tr w:rsidR="00F2711F" w:rsidRPr="00F2711F" w14:paraId="09D7362E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812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IFa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2F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6 ± 0.0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973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2 ± 0.0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1D3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1 ± 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2AC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1 ± 0.0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5BD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75.56 ± 66.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5C7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32 ± 0.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4F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/24</w:t>
            </w:r>
          </w:p>
        </w:tc>
      </w:tr>
      <w:tr w:rsidR="00F2711F" w:rsidRPr="00F2711F" w14:paraId="3F1F70A8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391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T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BC1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7 ± 0.1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AA4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5 ± 0.1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027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7 ± 0.0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AB4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 ± 0.0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90C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.74 ± 39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98F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5 ± 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C75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/24</w:t>
            </w:r>
          </w:p>
        </w:tc>
      </w:tr>
      <w:tr w:rsidR="00F2711F" w:rsidRPr="00F2711F" w14:paraId="5F6D1D9F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A3C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17777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BA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2 ± 0.0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4AD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5 ± 0.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226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3 ± 0.0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8C7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4 ± 0.0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13F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1.81 ± 49.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B6E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4 ± 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E3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2</w:t>
            </w:r>
          </w:p>
        </w:tc>
      </w:tr>
      <w:tr w:rsidR="00F2711F" w:rsidRPr="00F2711F" w14:paraId="07423A09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4A9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h31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011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.205 ± 0.1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EA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5 ± 0.1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29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5 ± 0.0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E1D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2 ± 0.0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B1C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.44 ± 51.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BDE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 ± 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E26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2</w:t>
            </w:r>
          </w:p>
        </w:tc>
      </w:tr>
      <w:tr w:rsidR="00F2711F" w:rsidRPr="00F2711F" w14:paraId="7B90D915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309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13995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784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6 ± 0.0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5D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1 ± 0.1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9D9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4 ± 0.0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7B7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2 ± 0.0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E38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.7 ± 36.5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DDA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6 ± 0.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67C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4</w:t>
            </w:r>
          </w:p>
        </w:tc>
      </w:tr>
      <w:tr w:rsidR="00F2711F" w:rsidRPr="00F2711F" w14:paraId="5CD51B77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3A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ChR</w:t>
            </w:r>
            <w:proofErr w:type="spellEnd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α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B8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 ± 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E98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 ± 0.1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C00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8 ± 0.0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C06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2 ± 0.0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687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8.15 ± 50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764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 ± 0.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46C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2</w:t>
            </w:r>
          </w:p>
        </w:tc>
      </w:tr>
      <w:tr w:rsidR="00F2711F" w:rsidRPr="00F2711F" w14:paraId="65B1101B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7D6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F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B6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9 ± 0.1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1A1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2 ± 0.0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CFF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3 ± 0.0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50F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2 ± 0.0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D9B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8.69 ± 46.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0DF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35 ± 0.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417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/24</w:t>
            </w:r>
          </w:p>
        </w:tc>
      </w:tr>
      <w:tr w:rsidR="00F2711F" w:rsidRPr="00F2711F" w14:paraId="02D31BA5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DAF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z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29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4 ± 0.0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7C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6 ± 0.1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7CE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5 ± 0.0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3AD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8 ± 0.0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8F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1.63 ± 54.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C29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35 ± 0.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891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/24</w:t>
            </w:r>
          </w:p>
        </w:tc>
      </w:tr>
      <w:tr w:rsidR="00F2711F" w:rsidRPr="00F2711F" w14:paraId="71D658EB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2FE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Cl1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9C2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6 ± 0.0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FF2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 ± 0.0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82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8 ± 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2CD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 ± 0.0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00F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.7 ± 48.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CB2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8 ± 0.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954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3</w:t>
            </w:r>
          </w:p>
        </w:tc>
      </w:tr>
      <w:tr w:rsidR="00F2711F" w:rsidRPr="00F2711F" w14:paraId="4295CB58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7C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C-R2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F99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3 ± 0.0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498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3 ± 0.1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66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5 ± 0.08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C4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6 ± 0.0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70F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.45 ± 57.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FF3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04 ± 0.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878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4</w:t>
            </w:r>
          </w:p>
        </w:tc>
      </w:tr>
      <w:tr w:rsidR="00F2711F" w:rsidRPr="00F2711F" w14:paraId="58153ABC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81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G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E47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9 ± 0.0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C1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8 ± 0.1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90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2 ± 0.0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27F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6 ± 0.0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318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8.11 ± 52.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3F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42 ± 0.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53B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1</w:t>
            </w:r>
          </w:p>
        </w:tc>
      </w:tr>
      <w:tr w:rsidR="00F2711F" w:rsidRPr="00F2711F" w14:paraId="2EFD365C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11F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sR1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12F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 ± 0.0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C51" w14:textId="77777777" w:rsidR="00F2711F" w:rsidRPr="00DA4544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DA454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91 ± 0.0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5BA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6 ± 0.0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1C2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9 ± 0.0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52D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.46 ± 46.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1AC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14 ± 0.6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21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4</w:t>
            </w:r>
          </w:p>
        </w:tc>
      </w:tr>
      <w:tr w:rsidR="00F2711F" w:rsidRPr="00F2711F" w14:paraId="16AE620E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221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AP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AED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1 ± 0.0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EF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8 ± 0.1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859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4 ± 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8F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5 ± 0.0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332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.76 ± 57.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14D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84 ± 0.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2BA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2</w:t>
            </w:r>
          </w:p>
        </w:tc>
      </w:tr>
      <w:tr w:rsidR="00F2711F" w:rsidRPr="00F2711F" w14:paraId="1D339D7D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B9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34136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FA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8 ± 0.0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9F3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2 ± 0.0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C56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8 ± 0.0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610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7 ± 0.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F8E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.43 ± 54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619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 ± 0.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26D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2</w:t>
            </w:r>
          </w:p>
        </w:tc>
      </w:tr>
      <w:tr w:rsidR="00F2711F" w:rsidRPr="00F2711F" w14:paraId="10C58C26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EC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BA-B-</w:t>
            </w: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2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853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7 ± 0.0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530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6 ± 0.1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BDB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7 ± 0.0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9F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4 ± 0.0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B18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.92 ± 30.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3B9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5 ± 0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350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0</w:t>
            </w:r>
          </w:p>
        </w:tc>
      </w:tr>
      <w:tr w:rsidR="00F2711F" w:rsidRPr="00F2711F" w14:paraId="72E6561B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CB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u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E0B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7 ± 0.0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BB1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 ± 0.0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A5A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 ± 0.0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410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9 ± 0.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335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2 ± 51.4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689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5 ± 0.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61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3</w:t>
            </w:r>
          </w:p>
        </w:tc>
      </w:tr>
      <w:tr w:rsidR="00F2711F" w:rsidRPr="00F2711F" w14:paraId="4A8FF775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370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AChR</w:t>
            </w:r>
            <w:proofErr w:type="spellEnd"/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β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E7A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4 ± 0.0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F9A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5 ± 0.1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962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5 ± 0.0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B83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-0.011 ± 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3D3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.34 ± 42.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514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1 ± 0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C76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2</w:t>
            </w:r>
          </w:p>
        </w:tc>
      </w:tr>
      <w:tr w:rsidR="00F2711F" w:rsidRPr="00F2711F" w14:paraId="46B6A344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218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C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36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9 ± 0.1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B8D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5 ± 0.1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19A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 ± 0.0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C83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7 ± 0.0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623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.4 ± 48.7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E7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1 ± 0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915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/23</w:t>
            </w:r>
          </w:p>
        </w:tc>
      </w:tr>
      <w:tr w:rsidR="00F2711F" w:rsidRPr="00F2711F" w14:paraId="139404B3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544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lp3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E2D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 ± 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0AA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3 ± 0.1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6E0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5 ± 0.0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06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4 ± 0.07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0D4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5.02 ± 47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057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66 ± 0.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519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2</w:t>
            </w:r>
          </w:p>
        </w:tc>
      </w:tr>
      <w:tr w:rsidR="00F2711F" w:rsidRPr="00F2711F" w14:paraId="6F4ECCCC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05E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th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4E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7 ± 0.0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88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8 ± 0.1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70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9 ± 0.0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78F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1 ± 0.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CC7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5.4 ± 35.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9DB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49 ± 0.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7A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4</w:t>
            </w:r>
          </w:p>
        </w:tc>
      </w:tr>
      <w:tr w:rsidR="00F2711F" w:rsidRPr="00F2711F" w14:paraId="575BFA07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A8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RIB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6F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7 ± 0.0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266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6 ± 0.1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D78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3 ± 0.0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4C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9 ± 0.0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D2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.25 ± 41.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83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8 ± 0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966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18</w:t>
            </w:r>
          </w:p>
        </w:tc>
      </w:tr>
      <w:tr w:rsidR="00F2711F" w:rsidRPr="00F2711F" w14:paraId="3F58FEF8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BC8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Ha1</w:t>
            </w:r>
            <w:proofErr w:type="spellEnd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22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7 ± 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6BE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2 ± 0.0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808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9 ± 0.0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F3E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4 ± 0.0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4FD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.83 ± 46.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A98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3.28 ± 0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F0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3DD37F47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91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β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649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7 ± 0.1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B2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7 ± 0.1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7A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.31 ± 0.0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89C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 ± 0.0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1D5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.86 ± 44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8DD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4 ± 0.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035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19</w:t>
            </w:r>
          </w:p>
        </w:tc>
      </w:tr>
      <w:tr w:rsidR="00F2711F" w:rsidRPr="00F2711F" w14:paraId="5EFF06A2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AA5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ct-</w:t>
            </w: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yr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E7B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3 ± 0.0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0BD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 ± 0.1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A91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7 ± 0.0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FF1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8 ± 0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CA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8.19 ± 56.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9FC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4 ± 0.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32F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/22</w:t>
            </w:r>
          </w:p>
        </w:tc>
      </w:tr>
      <w:tr w:rsidR="00F2711F" w:rsidRPr="00F2711F" w14:paraId="66F21F78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532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Clk856</w:t>
            </w:r>
            <w:proofErr w:type="spellEnd"/>
            <w:r w:rsidRPr="00F2711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GAL4&gt;Cas9.M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263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0.3 ± 0.0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D47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0.016 ± 0.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8F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0.38 ± 0.0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21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-0.066 ± 0.0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19A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108.37 ± 30.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3F8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23.8 ± 0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4E1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</w:rPr>
              <w:t>0/24</w:t>
            </w:r>
          </w:p>
        </w:tc>
      </w:tr>
      <w:tr w:rsidR="00F2711F" w:rsidRPr="00F2711F" w14:paraId="77E5E8EA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3C6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p2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EDE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7 ± 0.0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3AB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3 ± 0.1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8ED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5 ± 0.0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F3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6 ± 0.0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2B4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9.27 ± 69.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3F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1 ± 0.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306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/24</w:t>
            </w:r>
          </w:p>
        </w:tc>
      </w:tr>
      <w:tr w:rsidR="00F2711F" w:rsidRPr="00F2711F" w14:paraId="67FD550C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5BE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p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B9B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6 ± 0.0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3A3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 ± 0.1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DAD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2 ± 0.0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774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8 ± 0.0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73F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1.37 ± 42.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E71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47 ± 0.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1A2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2</w:t>
            </w:r>
          </w:p>
        </w:tc>
      </w:tr>
      <w:tr w:rsidR="00F2711F" w:rsidRPr="00F2711F" w14:paraId="0B1B44E8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9C4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H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3CD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 ± 0.1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964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 ± 0.1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07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5 ± 0.0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051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4 ± 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13E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1.5 ± 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2C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 ± 0.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B44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0CA7EE92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409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issin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9F3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1 ± 0.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1FC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6 ± 0.1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BEC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2 ± 0.0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F6A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3 ± 0.0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979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1.89 ± 54.7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92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4 ± 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6AF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/22</w:t>
            </w:r>
          </w:p>
        </w:tc>
      </w:tr>
      <w:tr w:rsidR="00F2711F" w:rsidRPr="00F2711F" w14:paraId="13CD84B2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0B1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43795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A9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3 ± 0.1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91A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7 ± 0.1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1C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5 ± 0.0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BB6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9 ± 0.0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B87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1.9 ± 57.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505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7 ± 0.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DB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2</w:t>
            </w:r>
          </w:p>
        </w:tc>
      </w:tr>
      <w:tr w:rsidR="00F2711F" w:rsidRPr="00F2711F" w14:paraId="5DF86F5E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91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7589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968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7 ± 0.0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028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 ± 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91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74 ± 0.0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0B6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2 ± 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782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2.13 ± 45.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AB0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8 ± 0.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52D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6127D0BE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535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NM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596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4 ± 0.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1AAF" w14:textId="77777777" w:rsidR="00F2711F" w:rsidRPr="00DA4544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DA454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82 ± 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7ED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4 ± 0.0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108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1 ± 0.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28D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2.6 ± 41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D49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7 ± 0.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AB8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4</w:t>
            </w:r>
          </w:p>
        </w:tc>
      </w:tr>
      <w:tr w:rsidR="00F2711F" w:rsidRPr="00F2711F" w14:paraId="434EF7F4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00A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32547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167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9 ± 0.0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75E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5 ± 0.1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02B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4 ± 0.0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24D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9 ± 0.0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B64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2.98 ± 63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CD8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69 ± 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B4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/23</w:t>
            </w:r>
          </w:p>
        </w:tc>
      </w:tr>
      <w:tr w:rsidR="00F2711F" w:rsidRPr="00F2711F" w14:paraId="3ED48E25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BD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45777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65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 ± 0.0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22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7 ± 0.1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03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84 ± 0.0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E77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9 ± 0.0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32E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3.47 ± 68.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6E6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5 ± 0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9FF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4</w:t>
            </w:r>
          </w:p>
        </w:tc>
      </w:tr>
      <w:tr w:rsidR="00F2711F" w:rsidRPr="00F2711F" w14:paraId="2E071811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F8C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ctβ</w:t>
            </w: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F1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9 ± 0.0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5A1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8 ± 0.0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ED3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4 ± 0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133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1 ± 0.0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26F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4.28 ± 63.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248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5 ± 0.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FAC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4</w:t>
            </w:r>
          </w:p>
        </w:tc>
      </w:tr>
      <w:tr w:rsidR="00F2711F" w:rsidRPr="00F2711F" w14:paraId="46A7822F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FF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h44-R2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0DC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7 ± 0.0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32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4 ± 0.0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16F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3 ± 0.0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570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9 ± 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B68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5.91 ± 61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88A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1 ± 0.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25B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3</w:t>
            </w:r>
          </w:p>
        </w:tc>
      </w:tr>
      <w:tr w:rsidR="00F2711F" w:rsidRPr="00F2711F" w14:paraId="77C54568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0CB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ChT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481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4 ± 0.0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112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8 ± 0.1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84E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1 ± 0.0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431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54 ± 0.0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E95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.69 ± 74.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C79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3 ± 0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C84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1</w:t>
            </w:r>
          </w:p>
        </w:tc>
      </w:tr>
      <w:tr w:rsidR="00F2711F" w:rsidRPr="00F2711F" w14:paraId="3D900711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9A5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Ha1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93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2 ± 0.0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8CF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 ± 0.0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400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 ± 0.0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97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9 ± 0.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1FD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.75 ± 44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C2A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3 ± 0.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C5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2</w:t>
            </w:r>
          </w:p>
        </w:tc>
      </w:tr>
      <w:tr w:rsidR="00F2711F" w:rsidRPr="00F2711F" w14:paraId="02DB6CF6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FAA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GluR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C77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1 ± 0.0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8E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5 ± 0.0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7AD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 ± 0.0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359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2 ± 0.0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BCA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.82 ± 50.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A59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04 ± 0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51D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3</w:t>
            </w:r>
          </w:p>
        </w:tc>
      </w:tr>
      <w:tr w:rsidR="00F2711F" w:rsidRPr="00F2711F" w14:paraId="06CF5B34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CB4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K2-R1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ED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3 ± 0.0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41C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7 ± 0.1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DFD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9 ± 0.0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4B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9 ± 0.0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A4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7.33 ± 50.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EC5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5 ± 0.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F9C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2</w:t>
            </w:r>
          </w:p>
        </w:tc>
      </w:tr>
      <w:tr w:rsidR="00F2711F" w:rsidRPr="00F2711F" w14:paraId="30C691E5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986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pab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DC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3 ± 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BF9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5 ± 0.0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7C3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3 ± 0.0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35B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0.002 ± 0.0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84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7.38 ± 46.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8D2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64 ± 0.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2AD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2</w:t>
            </w:r>
          </w:p>
        </w:tc>
      </w:tr>
      <w:tr w:rsidR="00F2711F" w:rsidRPr="00F2711F" w14:paraId="29DA34E7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CA8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Dh31</w:t>
            </w:r>
            <w:proofErr w:type="spellEnd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13D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1 ± 0.1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9ED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1 ± 0.1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4F4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2 ± 0.0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76C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 ± 0.0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C94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8.71 ± 50.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853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6 ± 0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7F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0</w:t>
            </w:r>
          </w:p>
        </w:tc>
      </w:tr>
      <w:tr w:rsidR="00F2711F" w:rsidRPr="00F2711F" w14:paraId="2BAF5E25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393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MRFa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CEC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4 ± 0.0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229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3 ± 0.0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28E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3 ± 0.0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710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1 ± 0.0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C39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9.47 ± 42.5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00E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86 ± 0.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7CF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1</w:t>
            </w:r>
          </w:p>
        </w:tc>
      </w:tr>
      <w:tr w:rsidR="00F2711F" w:rsidRPr="00F2711F" w14:paraId="4FD1A14E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8BB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13229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5A0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9 ± 0.0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8BC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9 ± 0.0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2C3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1 ± 0.0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0F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8 ± 0.0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548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2.46 ± 60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D18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36 ± 0.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60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/21</w:t>
            </w:r>
          </w:p>
        </w:tc>
      </w:tr>
      <w:tr w:rsidR="00F2711F" w:rsidRPr="00F2711F" w14:paraId="31A966B3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02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ChR</w:t>
            </w:r>
            <w:proofErr w:type="spellEnd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0B8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2 ± 0.1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0B15" w14:textId="77777777" w:rsidR="00F2711F" w:rsidRPr="00DA4544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DA454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0.09 ± 0.0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1FD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8 ± 0.0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39B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7 ± 0.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27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2.88 ± 40.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5E2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7 ± 0.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B5D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2EA74D01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AC0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-</w:t>
            </w: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2B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1E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3 ± 0.0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4D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5 ± 0.1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49C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3 ± 0.0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B3E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5 ± 0.0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B55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4.65 ± 34.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5C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03 ± 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733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4</w:t>
            </w:r>
          </w:p>
        </w:tc>
      </w:tr>
      <w:tr w:rsidR="00F2711F" w:rsidRPr="00F2711F" w14:paraId="781D196B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27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18B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 ± 0.1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45D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6 ± 0.1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CC5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9 ± 0.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851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2 ± 0.0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7D4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.71 ± 44.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D00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4 ± 0.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8DA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3</w:t>
            </w:r>
          </w:p>
        </w:tc>
      </w:tr>
      <w:tr w:rsidR="00F2711F" w:rsidRPr="00F2711F" w14:paraId="7B19810A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05B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5AC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2 ± 0.0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821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8 ± 0.1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ABD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7 ± 0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B6B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6 ± 0.0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7EB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8.13 ± 61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FBB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7 ± 0.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7A4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4C16588D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39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B2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2 ± 0.0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C97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5 ± 0.1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7B3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2 ± 0.0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07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2 ± 0.0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AA6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1.22 ± 35.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AE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63 ± 0.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B22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4</w:t>
            </w:r>
          </w:p>
        </w:tc>
      </w:tr>
      <w:tr w:rsidR="00F2711F" w:rsidRPr="00F2711F" w14:paraId="63161AB0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EE7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-</w:t>
            </w: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T1B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265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3 ± 0.0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F91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7 ± 0.1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5E8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2 ± 0.0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D4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3 ± 0.0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98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2.29 ± 41.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FB7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 ± 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B94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0</w:t>
            </w:r>
          </w:p>
        </w:tc>
      </w:tr>
      <w:tr w:rsidR="00F2711F" w:rsidRPr="00F2711F" w14:paraId="29B7880F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CE6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NPF</w:t>
            </w:r>
            <w:proofErr w:type="spellEnd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C73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3 ± 0.1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709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5 ± 0.0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CC2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7 ± 0.0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49A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9 ± 0.0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DF1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3.38 ± 41.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25F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4 ± 0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9F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1</w:t>
            </w:r>
          </w:p>
        </w:tc>
      </w:tr>
      <w:tr w:rsidR="00F2711F" w:rsidRPr="00F2711F" w14:paraId="33447C4E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5F9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43117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3FC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5 ± 0.0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8F2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 ± 0.1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A24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3 ± 0.0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DA5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5 ± 0.0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BC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4.98 ± 58.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5BE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2 ± 0.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AED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1</w:t>
            </w:r>
          </w:p>
        </w:tc>
      </w:tr>
      <w:tr w:rsidR="00F2711F" w:rsidRPr="00F2711F" w14:paraId="34422685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850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MDAR1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CBA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1 ± 0.0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F63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5 ± 0.1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940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8 ± 0.0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5CE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4 ± 0.0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2F3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01 ± 45.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1F0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6 ± 0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867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19</w:t>
            </w:r>
          </w:p>
        </w:tc>
      </w:tr>
      <w:tr w:rsidR="00F2711F" w:rsidRPr="00F2711F" w14:paraId="21A08ECA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81C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BA-B-</w:t>
            </w: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3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716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4 ± 0.1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780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1 ± 0.0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333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2 ± 0.0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8F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1 ± 0.0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417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49 ± 37.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082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9 ± 0.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1BA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7520C2AB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97C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12344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703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7 ± 0.0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5C9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3 ± 0.1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2E0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5 ± 0.0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913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1 ± 0.0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E08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8.31 ± 63.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0E1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8 ± 0.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2B4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6FE499CE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16C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pb5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99E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8 ± 0.0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0E2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6 ± 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DDB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4 ± 0.0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A73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8 ± 0.0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F1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8.41 ± 42.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2CF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69 ± 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41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603B2FA1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58B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lp1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44A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8 ± 0.1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D06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2 ± 0.0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C99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4 ± 0.0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9F9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1 ± 0.1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042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8.54 ± 40.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0AA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2 ± 0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BB9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18436C73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12A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d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80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 ± 0.0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661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8 ± 0.1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5CA3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48 ± 0.0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B77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5 ± 0.0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A2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9.49 ± 78.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E06B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65 ± 0.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6D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/24</w:t>
            </w:r>
          </w:p>
        </w:tc>
      </w:tr>
      <w:tr w:rsidR="00F2711F" w:rsidRPr="00F2711F" w14:paraId="60EBD3C4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DB9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F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0A0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9 ± 0.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2660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7 ± 0.1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26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4 ± 0.0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F2D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1 ± 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AC4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9.57 ± 44.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AE0F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72 ± 0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61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23</w:t>
            </w:r>
          </w:p>
        </w:tc>
      </w:tr>
      <w:tr w:rsidR="00F2711F" w:rsidRPr="00F2711F" w14:paraId="43B10597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F9D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NPF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AB2E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6 ± 0.0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DEE6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7 ± 0.1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F99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4 ± 0.0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0B9D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1 ± 0.0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B0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6.16 ± 58.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0E74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6 ± 0.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0DC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/17</w:t>
            </w:r>
          </w:p>
        </w:tc>
      </w:tr>
      <w:tr w:rsidR="00F2711F" w:rsidRPr="00F2711F" w14:paraId="7851453E" w14:textId="77777777" w:rsidTr="00F2711F">
        <w:trPr>
          <w:trHeight w:val="278"/>
          <w:jc w:val="center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3A7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T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9B15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3 ± 0.11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42C8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9 ± 0.1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B77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5 ± 0.07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3A27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93 ± 0.10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A451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5.325 ± 60.61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691A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48 ± 0.24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F4B2" w14:textId="77777777" w:rsidR="00F2711F" w:rsidRPr="00F2711F" w:rsidRDefault="00F2711F" w:rsidP="00F27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2711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/43</w:t>
            </w:r>
          </w:p>
        </w:tc>
      </w:tr>
    </w:tbl>
    <w:p w14:paraId="1971B218" w14:textId="463064D8" w:rsidR="004C4E7E" w:rsidRDefault="00C87A60">
      <w:pPr>
        <w:rPr>
          <w:rFonts w:ascii="Times New Roman" w:hAnsi="Times New Roman" w:cs="Times New Roman"/>
          <w:sz w:val="16"/>
        </w:rPr>
      </w:pPr>
      <w:r w:rsidRPr="00A24F34">
        <w:rPr>
          <w:rFonts w:ascii="Times New Roman" w:hAnsi="Times New Roman" w:cs="Times New Roman"/>
          <w:sz w:val="16"/>
        </w:rPr>
        <w:t xml:space="preserve">1. </w:t>
      </w:r>
      <w:r w:rsidR="0007613A" w:rsidRPr="00A24F34">
        <w:rPr>
          <w:rFonts w:ascii="Times New Roman" w:hAnsi="Times New Roman" w:cs="Times New Roman"/>
          <w:sz w:val="16"/>
        </w:rPr>
        <w:t xml:space="preserve">VGlut and </w:t>
      </w:r>
      <w:proofErr w:type="spellStart"/>
      <w:r w:rsidR="0007613A" w:rsidRPr="00A24F34">
        <w:rPr>
          <w:rFonts w:ascii="Times New Roman" w:hAnsi="Times New Roman" w:cs="Times New Roman"/>
          <w:sz w:val="16"/>
        </w:rPr>
        <w:t>ChAT</w:t>
      </w:r>
      <w:proofErr w:type="spellEnd"/>
      <w:r w:rsidR="0007613A" w:rsidRPr="00A24F34">
        <w:rPr>
          <w:rFonts w:ascii="Times New Roman" w:hAnsi="Times New Roman" w:cs="Times New Roman"/>
          <w:sz w:val="16"/>
        </w:rPr>
        <w:t xml:space="preserve"> presented in </w:t>
      </w:r>
      <w:r w:rsidR="00CA030D" w:rsidRPr="00A24F34">
        <w:rPr>
          <w:rFonts w:ascii="Times New Roman" w:hAnsi="Times New Roman" w:cs="Times New Roman" w:hint="eastAsia"/>
          <w:sz w:val="16"/>
        </w:rPr>
        <w:t>Supplementary</w:t>
      </w:r>
      <w:r w:rsidR="00CA030D" w:rsidRPr="00A24F34">
        <w:rPr>
          <w:rFonts w:ascii="Times New Roman" w:hAnsi="Times New Roman" w:cs="Times New Roman"/>
          <w:sz w:val="16"/>
        </w:rPr>
        <w:t xml:space="preserve"> file </w:t>
      </w:r>
      <w:r w:rsidR="00A24F34" w:rsidRPr="00A24F34">
        <w:rPr>
          <w:rFonts w:ascii="Times New Roman" w:hAnsi="Times New Roman" w:cs="Times New Roman"/>
          <w:sz w:val="16"/>
        </w:rPr>
        <w:t>8</w:t>
      </w:r>
    </w:p>
    <w:p w14:paraId="613419E7" w14:textId="222C0A5A" w:rsidR="00C87A60" w:rsidRPr="008F20A4" w:rsidRDefault="00C87A60">
      <w:pPr>
        <w:rPr>
          <w:rFonts w:ascii="Times New Roman" w:hAnsi="Times New Roman" w:cs="Times New Roman"/>
          <w:sz w:val="16"/>
        </w:rPr>
      </w:pPr>
      <w:r w:rsidRPr="008F20A4">
        <w:rPr>
          <w:rFonts w:ascii="Times New Roman" w:hAnsi="Times New Roman" w:cs="Times New Roman"/>
          <w:sz w:val="16"/>
        </w:rPr>
        <w:t xml:space="preserve">2. Genotype for each experimental group is </w:t>
      </w:r>
      <w:proofErr w:type="spellStart"/>
      <w:r w:rsidRPr="008F20A4">
        <w:rPr>
          <w:rFonts w:ascii="Times New Roman" w:hAnsi="Times New Roman" w:cs="Times New Roman"/>
          <w:sz w:val="16"/>
        </w:rPr>
        <w:t>Clk856</w:t>
      </w:r>
      <w:proofErr w:type="spellEnd"/>
      <w:r w:rsidRPr="008F20A4">
        <w:rPr>
          <w:rFonts w:ascii="Times New Roman" w:hAnsi="Times New Roman" w:cs="Times New Roman"/>
          <w:sz w:val="16"/>
        </w:rPr>
        <w:t>-GAL4/UAS-</w:t>
      </w:r>
      <w:proofErr w:type="spellStart"/>
      <w:r w:rsidRPr="008F20A4">
        <w:rPr>
          <w:rFonts w:ascii="Times New Roman" w:hAnsi="Times New Roman" w:cs="Times New Roman"/>
          <w:sz w:val="16"/>
        </w:rPr>
        <w:t>sgRNA</w:t>
      </w:r>
      <w:r w:rsidRPr="008F20A4">
        <w:rPr>
          <w:rFonts w:ascii="Times New Roman" w:hAnsi="Times New Roman" w:cs="Times New Roman"/>
          <w:sz w:val="16"/>
          <w:vertAlign w:val="superscript"/>
        </w:rPr>
        <w:t>TargetGene</w:t>
      </w:r>
      <w:proofErr w:type="spellEnd"/>
      <w:r w:rsidRPr="008F20A4">
        <w:rPr>
          <w:rFonts w:ascii="Times New Roman" w:hAnsi="Times New Roman" w:cs="Times New Roman"/>
          <w:sz w:val="16"/>
        </w:rPr>
        <w:t xml:space="preserve">; UAS-Cas9.M9/+. Genotype for control group is </w:t>
      </w:r>
      <w:proofErr w:type="spellStart"/>
      <w:r w:rsidRPr="008F20A4">
        <w:rPr>
          <w:rFonts w:ascii="Times New Roman" w:hAnsi="Times New Roman" w:cs="Times New Roman"/>
          <w:sz w:val="16"/>
        </w:rPr>
        <w:t>Clk856</w:t>
      </w:r>
      <w:proofErr w:type="spellEnd"/>
      <w:r w:rsidRPr="008F20A4">
        <w:rPr>
          <w:rFonts w:ascii="Times New Roman" w:hAnsi="Times New Roman" w:cs="Times New Roman"/>
          <w:sz w:val="16"/>
        </w:rPr>
        <w:t>-GAL4/+; UAS-Cas9.M9/+</w:t>
      </w:r>
    </w:p>
    <w:p w14:paraId="0E95DFBD" w14:textId="0D53521A" w:rsidR="00597210" w:rsidRPr="008F20A4" w:rsidRDefault="00597210">
      <w:pPr>
        <w:rPr>
          <w:rFonts w:ascii="Times New Roman" w:hAnsi="Times New Roman" w:cs="Times New Roman"/>
          <w:sz w:val="16"/>
        </w:rPr>
      </w:pPr>
      <w:r w:rsidRPr="008F20A4">
        <w:rPr>
          <w:rFonts w:ascii="Times New Roman" w:hAnsi="Times New Roman" w:cs="Times New Roman"/>
          <w:sz w:val="16"/>
        </w:rPr>
        <w:t xml:space="preserve">3. Value in </w:t>
      </w:r>
      <w:r w:rsidRPr="008F20A4">
        <w:rPr>
          <w:rFonts w:ascii="Times New Roman" w:hAnsi="Times New Roman" w:cs="Times New Roman"/>
          <w:b/>
          <w:sz w:val="16"/>
        </w:rPr>
        <w:t>bolder</w:t>
      </w:r>
      <w:r w:rsidRPr="008F20A4">
        <w:rPr>
          <w:rFonts w:ascii="Times New Roman" w:hAnsi="Times New Roman" w:cs="Times New Roman"/>
          <w:sz w:val="16"/>
        </w:rPr>
        <w:t xml:space="preserve"> indicate they are outside of one sta</w:t>
      </w:r>
      <w:bookmarkStart w:id="0" w:name="_GoBack"/>
      <w:bookmarkEnd w:id="0"/>
      <w:r w:rsidRPr="008F20A4">
        <w:rPr>
          <w:rFonts w:ascii="Times New Roman" w:hAnsi="Times New Roman" w:cs="Times New Roman"/>
          <w:sz w:val="16"/>
        </w:rPr>
        <w:t>ndard deviation (SD) compar</w:t>
      </w:r>
      <w:r w:rsidR="00D9347F" w:rsidRPr="008F20A4">
        <w:rPr>
          <w:rFonts w:ascii="Times New Roman" w:hAnsi="Times New Roman" w:cs="Times New Roman"/>
          <w:sz w:val="16"/>
        </w:rPr>
        <w:t>ed</w:t>
      </w:r>
      <w:r w:rsidRPr="008F20A4">
        <w:rPr>
          <w:rFonts w:ascii="Times New Roman" w:hAnsi="Times New Roman" w:cs="Times New Roman"/>
          <w:sz w:val="16"/>
        </w:rPr>
        <w:t xml:space="preserve"> to control group</w:t>
      </w:r>
    </w:p>
    <w:sectPr w:rsidR="00597210" w:rsidRPr="008F20A4" w:rsidSect="006E7F1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004829" w14:textId="77777777" w:rsidR="0024762A" w:rsidRDefault="0024762A" w:rsidP="0007642C">
      <w:r>
        <w:separator/>
      </w:r>
    </w:p>
  </w:endnote>
  <w:endnote w:type="continuationSeparator" w:id="0">
    <w:p w14:paraId="5AD06FB8" w14:textId="77777777" w:rsidR="0024762A" w:rsidRDefault="0024762A" w:rsidP="00076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3E59E" w14:textId="77777777" w:rsidR="0024762A" w:rsidRDefault="0024762A" w:rsidP="0007642C">
      <w:r>
        <w:separator/>
      </w:r>
    </w:p>
  </w:footnote>
  <w:footnote w:type="continuationSeparator" w:id="0">
    <w:p w14:paraId="79688FD4" w14:textId="77777777" w:rsidR="0024762A" w:rsidRDefault="0024762A" w:rsidP="00076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F20"/>
    <w:rsid w:val="0007613A"/>
    <w:rsid w:val="0007642C"/>
    <w:rsid w:val="000767D9"/>
    <w:rsid w:val="00131B6E"/>
    <w:rsid w:val="001F2F2B"/>
    <w:rsid w:val="0024762A"/>
    <w:rsid w:val="00311AD2"/>
    <w:rsid w:val="00425A88"/>
    <w:rsid w:val="004C4E7E"/>
    <w:rsid w:val="00583870"/>
    <w:rsid w:val="00597210"/>
    <w:rsid w:val="005B0939"/>
    <w:rsid w:val="00606F81"/>
    <w:rsid w:val="00642C99"/>
    <w:rsid w:val="00670723"/>
    <w:rsid w:val="00696EF5"/>
    <w:rsid w:val="006972A6"/>
    <w:rsid w:val="006E7F1B"/>
    <w:rsid w:val="008660DD"/>
    <w:rsid w:val="008F0FE8"/>
    <w:rsid w:val="008F20A4"/>
    <w:rsid w:val="00937CD5"/>
    <w:rsid w:val="00A24F34"/>
    <w:rsid w:val="00A36EAE"/>
    <w:rsid w:val="00AC6F20"/>
    <w:rsid w:val="00B63AA2"/>
    <w:rsid w:val="00C56418"/>
    <w:rsid w:val="00C87A60"/>
    <w:rsid w:val="00CA030D"/>
    <w:rsid w:val="00D229FC"/>
    <w:rsid w:val="00D9347F"/>
    <w:rsid w:val="00DA4544"/>
    <w:rsid w:val="00DF104A"/>
    <w:rsid w:val="00E67C21"/>
    <w:rsid w:val="00F2711F"/>
    <w:rsid w:val="00F82F0A"/>
    <w:rsid w:val="00FB0251"/>
    <w:rsid w:val="00FE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94CBF"/>
  <w15:chartTrackingRefBased/>
  <w15:docId w15:val="{7CFF099F-1614-4BA8-94BA-30A5F143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4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3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010</Words>
  <Characters>5763</Characters>
  <Application>Microsoft Office Word</Application>
  <DocSecurity>0</DocSecurity>
  <Lines>48</Lines>
  <Paragraphs>13</Paragraphs>
  <ScaleCrop>false</ScaleCrop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an</dc:creator>
  <cp:keywords/>
  <dc:description/>
  <cp:lastModifiedBy>PKU</cp:lastModifiedBy>
  <cp:revision>9</cp:revision>
  <cp:lastPrinted>2023-03-24T10:46:00Z</cp:lastPrinted>
  <dcterms:created xsi:type="dcterms:W3CDTF">2023-11-30T04:23:00Z</dcterms:created>
  <dcterms:modified xsi:type="dcterms:W3CDTF">2024-04-01T07:39:00Z</dcterms:modified>
</cp:coreProperties>
</file>